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845"/>
        <w:tblW w:w="14460" w:type="dxa"/>
        <w:tblCellMar>
          <w:left w:w="70" w:type="dxa"/>
          <w:right w:w="70" w:type="dxa"/>
        </w:tblCellMar>
        <w:tblLook w:val="04A0"/>
      </w:tblPr>
      <w:tblGrid>
        <w:gridCol w:w="2320"/>
        <w:gridCol w:w="3900"/>
        <w:gridCol w:w="4980"/>
        <w:gridCol w:w="2060"/>
        <w:gridCol w:w="1200"/>
      </w:tblGrid>
      <w:tr w:rsidR="00A741E6" w:rsidRPr="00A741E6" w:rsidTr="00A741E6">
        <w:trPr>
          <w:trHeight w:val="300"/>
        </w:trPr>
        <w:tc>
          <w:tcPr>
            <w:tcW w:w="2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olangiocarcinoma</w:t>
            </w:r>
            <w:proofErr w:type="spellEnd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(CC) (n = 8)  </w:t>
            </w:r>
          </w:p>
        </w:tc>
        <w:tc>
          <w:tcPr>
            <w:tcW w:w="4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Primary </w:t>
            </w: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clerosing</w:t>
            </w:r>
            <w:proofErr w:type="spellEnd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</w:t>
            </w: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cholangitis</w:t>
            </w:r>
            <w:proofErr w:type="spellEnd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(PSC) (n = 15) 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Reference </w:t>
            </w: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 xml:space="preserve">Gender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M4, F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M9, F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741E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−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532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58 (52-65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51 (48-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741E6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−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357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Laboratory </w:t>
            </w:r>
            <w:proofErr w:type="spellStart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s</w:t>
            </w:r>
            <w:proofErr w:type="spellEnd"/>
            <w:r w:rsidRPr="00A741E6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AL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75 (56-105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50 (35-7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&lt; 4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034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AS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48 (35-73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45 (34-6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&lt; 3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875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AP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428 (352-528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125 (80-22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40-129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001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GGT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285 (182-373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123 (76-2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&lt; 55 U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016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Bilirub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61 (29-74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23 (17-3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&lt; 2-21 µ</w:t>
            </w:r>
            <w:proofErr w:type="spellStart"/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mol</w:t>
            </w:r>
            <w:proofErr w:type="spellEnd"/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008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CRP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20 (12-38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5 (3-2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&lt; 8 mg/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115</w:t>
            </w:r>
          </w:p>
        </w:tc>
      </w:tr>
      <w:tr w:rsidR="00A741E6" w:rsidRPr="00A741E6" w:rsidTr="00A741E6">
        <w:trPr>
          <w:trHeight w:val="300"/>
        </w:trPr>
        <w:tc>
          <w:tcPr>
            <w:tcW w:w="2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WBC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6.9 (6.3-9.8)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5.6 (4.9-7.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4.4 - 11.3 /</w:t>
            </w:r>
            <w:proofErr w:type="spellStart"/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n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149</w:t>
            </w:r>
          </w:p>
        </w:tc>
      </w:tr>
      <w:tr w:rsidR="00A741E6" w:rsidRPr="00A741E6" w:rsidTr="00A741E6">
        <w:trPr>
          <w:trHeight w:val="315"/>
        </w:trPr>
        <w:tc>
          <w:tcPr>
            <w:tcW w:w="2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CA 19-9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32 (12-94)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9 (5-2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 xml:space="preserve">&lt; 37 </w:t>
            </w:r>
            <w:proofErr w:type="spellStart"/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kU</w:t>
            </w:r>
            <w:proofErr w:type="spellEnd"/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/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741E6" w:rsidRPr="00A741E6" w:rsidRDefault="00A741E6" w:rsidP="00A74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741E6">
              <w:rPr>
                <w:rFonts w:ascii="Arial" w:eastAsia="Times New Roman" w:hAnsi="Arial" w:cs="Arial"/>
                <w:color w:val="000000"/>
                <w:lang w:eastAsia="de-DE"/>
              </w:rPr>
              <w:t>0.056</w:t>
            </w:r>
          </w:p>
        </w:tc>
      </w:tr>
    </w:tbl>
    <w:p w:rsidR="000A05B6" w:rsidRPr="00A741E6" w:rsidRDefault="00A741E6">
      <w:pPr>
        <w:rPr>
          <w:rFonts w:ascii="Arial" w:hAnsi="Arial" w:cs="Arial"/>
          <w:b/>
          <w:sz w:val="24"/>
          <w:szCs w:val="24"/>
        </w:rPr>
      </w:pPr>
      <w:proofErr w:type="spellStart"/>
      <w:r w:rsidRPr="00A741E6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A741E6">
        <w:rPr>
          <w:rFonts w:ascii="Arial" w:hAnsi="Arial" w:cs="Arial"/>
          <w:b/>
          <w:sz w:val="24"/>
          <w:szCs w:val="24"/>
        </w:rPr>
        <w:t xml:space="preserve"> Table 3</w:t>
      </w:r>
    </w:p>
    <w:sectPr w:rsidR="000A05B6" w:rsidRPr="00A741E6" w:rsidSect="00A741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741E6"/>
    <w:rsid w:val="000A05B6"/>
    <w:rsid w:val="00A74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05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6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V</dc:creator>
  <cp:lastModifiedBy>HTV</cp:lastModifiedBy>
  <cp:revision>1</cp:revision>
  <dcterms:created xsi:type="dcterms:W3CDTF">2015-01-20T18:16:00Z</dcterms:created>
  <dcterms:modified xsi:type="dcterms:W3CDTF">2015-01-20T18:17:00Z</dcterms:modified>
</cp:coreProperties>
</file>